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5EE4E" w14:textId="5755EA6F" w:rsidR="0014270F" w:rsidRPr="009A7E38" w:rsidRDefault="0014270F" w:rsidP="0014270F">
      <w:pPr>
        <w:spacing w:line="480" w:lineRule="auto"/>
        <w:rPr>
          <w:b/>
        </w:rPr>
      </w:pPr>
      <w:r>
        <w:rPr>
          <w:b/>
        </w:rPr>
        <w:t xml:space="preserve">Online </w:t>
      </w:r>
      <w:r w:rsidRPr="009A7E38">
        <w:rPr>
          <w:b/>
        </w:rPr>
        <w:t xml:space="preserve">Supplementary </w:t>
      </w:r>
      <w:r>
        <w:rPr>
          <w:b/>
        </w:rPr>
        <w:t>Material</w:t>
      </w:r>
      <w:r w:rsidRPr="009A7E38">
        <w:rPr>
          <w:b/>
        </w:rPr>
        <w:t xml:space="preserve"> 1 </w:t>
      </w:r>
      <w:r w:rsidRPr="0014270F">
        <w:rPr>
          <w:bCs/>
        </w:rPr>
        <w:t>Vessel definition scor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5760"/>
      </w:tblGrid>
      <w:tr w:rsidR="0014270F" w:rsidRPr="009A7E38" w14:paraId="4ED17CBF" w14:textId="77777777" w:rsidTr="00665609">
        <w:tc>
          <w:tcPr>
            <w:tcW w:w="2268" w:type="dxa"/>
          </w:tcPr>
          <w:p w14:paraId="3793EE7E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Overall image quality</w:t>
            </w:r>
          </w:p>
        </w:tc>
        <w:tc>
          <w:tcPr>
            <w:tcW w:w="5760" w:type="dxa"/>
          </w:tcPr>
          <w:p w14:paraId="41312E8A" w14:textId="5CD01B9C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1 = </w:t>
            </w:r>
            <w:r>
              <w:rPr>
                <w:sz w:val="20"/>
                <w:szCs w:val="20"/>
              </w:rPr>
              <w:t>P</w:t>
            </w:r>
            <w:r w:rsidRPr="009A7E38">
              <w:rPr>
                <w:sz w:val="20"/>
                <w:szCs w:val="20"/>
              </w:rPr>
              <w:t>oor image quality with severe artifact resulting in non-diagnostic images</w:t>
            </w:r>
          </w:p>
          <w:p w14:paraId="16D34B03" w14:textId="7FC99D4D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2 = </w:t>
            </w:r>
            <w:r>
              <w:rPr>
                <w:sz w:val="20"/>
                <w:szCs w:val="20"/>
              </w:rPr>
              <w:t>M</w:t>
            </w:r>
            <w:r w:rsidRPr="009A7E38">
              <w:rPr>
                <w:sz w:val="20"/>
                <w:szCs w:val="20"/>
              </w:rPr>
              <w:t>oderate image quality with moderate artifact degrading diagnostic content</w:t>
            </w:r>
          </w:p>
          <w:p w14:paraId="42F174A0" w14:textId="69B48B66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3 = </w:t>
            </w:r>
            <w:r>
              <w:rPr>
                <w:sz w:val="20"/>
                <w:szCs w:val="20"/>
              </w:rPr>
              <w:t>G</w:t>
            </w:r>
            <w:r w:rsidRPr="009A7E38">
              <w:rPr>
                <w:sz w:val="20"/>
                <w:szCs w:val="20"/>
              </w:rPr>
              <w:t>ood image quality with mild artifact not interfering with diagnostic content</w:t>
            </w:r>
          </w:p>
          <w:p w14:paraId="4414035A" w14:textId="23267996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4 = </w:t>
            </w:r>
            <w:r>
              <w:rPr>
                <w:sz w:val="20"/>
                <w:szCs w:val="20"/>
              </w:rPr>
              <w:t>E</w:t>
            </w:r>
            <w:r w:rsidRPr="009A7E38">
              <w:rPr>
                <w:sz w:val="20"/>
                <w:szCs w:val="20"/>
              </w:rPr>
              <w:t>xcellent image quality with no artifacts</w:t>
            </w:r>
          </w:p>
        </w:tc>
      </w:tr>
      <w:tr w:rsidR="0014270F" w:rsidRPr="009A7E38" w14:paraId="34E769FB" w14:textId="77777777" w:rsidTr="00665609">
        <w:tc>
          <w:tcPr>
            <w:tcW w:w="2268" w:type="dxa"/>
          </w:tcPr>
          <w:p w14:paraId="55AB7830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Vessel grading</w:t>
            </w:r>
          </w:p>
        </w:tc>
        <w:tc>
          <w:tcPr>
            <w:tcW w:w="5760" w:type="dxa"/>
          </w:tcPr>
          <w:p w14:paraId="2E2EAA3F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1 = Vessel not assessable due to poor image quality</w:t>
            </w:r>
          </w:p>
          <w:p w14:paraId="4F460070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2 = Vessel visualized but only gross features (size/patency) confidently assessable</w:t>
            </w:r>
          </w:p>
          <w:p w14:paraId="4B8BA274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3 = Vessel well defined and evaluable for structural pathology with high confidence</w:t>
            </w:r>
          </w:p>
          <w:p w14:paraId="46E406D8" w14:textId="77777777" w:rsidR="0014270F" w:rsidRPr="009A7E38" w:rsidRDefault="0014270F" w:rsidP="00665609">
            <w:pPr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4 = Excellent vessel definition with sharp borders such that fine details can be evaluated with high confidence</w:t>
            </w:r>
          </w:p>
        </w:tc>
      </w:tr>
    </w:tbl>
    <w:p w14:paraId="2CD99009" w14:textId="77777777" w:rsidR="0014270F" w:rsidRPr="009A7E38" w:rsidRDefault="0014270F" w:rsidP="0014270F">
      <w:pPr>
        <w:spacing w:line="480" w:lineRule="auto"/>
        <w:rPr>
          <w:b/>
        </w:rPr>
      </w:pPr>
    </w:p>
    <w:sectPr w:rsidR="0014270F" w:rsidRPr="009A7E38" w:rsidSect="0014270F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8675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DF91DA" w14:textId="77777777" w:rsidR="00843B1C" w:rsidRDefault="0014270F" w:rsidP="0084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EB3F27" w14:textId="77777777" w:rsidR="00843B1C" w:rsidRDefault="0014270F" w:rsidP="009A7E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9081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48DDCE" w14:textId="77777777" w:rsidR="00843B1C" w:rsidRDefault="0014270F" w:rsidP="0084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2C721143" w14:textId="77777777" w:rsidR="00843B1C" w:rsidRDefault="0014270F" w:rsidP="009A7E3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0F"/>
    <w:rsid w:val="0014270F"/>
    <w:rsid w:val="00FD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5253C"/>
  <w15:chartTrackingRefBased/>
  <w15:docId w15:val="{9CCBD98B-508B-4326-8025-3C2E32D2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0F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ecmTable Grid"/>
    <w:basedOn w:val="TableNormal"/>
    <w:uiPriority w:val="59"/>
    <w:rsid w:val="0014270F"/>
    <w:pPr>
      <w:spacing w:after="0" w:line="240" w:lineRule="auto"/>
    </w:pPr>
    <w:rPr>
      <w:rFonts w:eastAsia="Times New Roman" w:cs="Times New Roman"/>
      <w:szCs w:val="24"/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27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70F"/>
    <w:rPr>
      <w:rFonts w:eastAsia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4270F"/>
  </w:style>
  <w:style w:type="character" w:styleId="LineNumber">
    <w:name w:val="line number"/>
    <w:basedOn w:val="DefaultParagraphFont"/>
    <w:uiPriority w:val="99"/>
    <w:semiHidden/>
    <w:unhideWhenUsed/>
    <w:rsid w:val="00142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, Stephanie</dc:creator>
  <cp:keywords/>
  <dc:description/>
  <cp:lastModifiedBy>Custer, Stephanie</cp:lastModifiedBy>
  <cp:revision>1</cp:revision>
  <dcterms:created xsi:type="dcterms:W3CDTF">2021-09-23T17:42:00Z</dcterms:created>
  <dcterms:modified xsi:type="dcterms:W3CDTF">2021-09-23T17:44:00Z</dcterms:modified>
</cp:coreProperties>
</file>